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EED8" w14:textId="77777777" w:rsidR="000A43E0" w:rsidRDefault="000A43E0" w:rsidP="000A43E0">
      <w:pPr>
        <w:rPr>
          <w:rFonts w:ascii="Arial" w:hAnsi="Arial" w:cs="Arial"/>
        </w:rPr>
      </w:pPr>
      <w:r>
        <w:rPr>
          <w:rFonts w:ascii="Arial" w:hAnsi="Arial" w:cs="Arial"/>
        </w:rPr>
        <w:t>Supplemental Table 12. Stratified analysis by tumor grade</w:t>
      </w:r>
    </w:p>
    <w:p w14:paraId="2267938F" w14:textId="77777777" w:rsidR="000A43E0" w:rsidRDefault="000A43E0" w:rsidP="000A43E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ow/intermediate grade</w:t>
      </w:r>
    </w:p>
    <w:tbl>
      <w:tblPr>
        <w:tblW w:w="13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5"/>
        <w:gridCol w:w="665"/>
        <w:gridCol w:w="706"/>
        <w:gridCol w:w="3520"/>
        <w:gridCol w:w="890"/>
        <w:gridCol w:w="3517"/>
        <w:gridCol w:w="896"/>
      </w:tblGrid>
      <w:tr w:rsidR="000A43E0" w14:paraId="092F0F77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AC8A" w14:textId="77777777" w:rsidR="000A43E0" w:rsidRDefault="000A43E0" w:rsidP="00CA3C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10EF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82C1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A43E0" w14:paraId="17816D08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0A8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46D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B55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9649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338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A70C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4B81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A43E0" w14:paraId="7F508E72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0853A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DA2F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2E4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B85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5A7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3D6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A4D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A43E0" w14:paraId="7B62786F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5954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04A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8E62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8132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398F0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D38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BF8E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2CFC945F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2FF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D11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990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7F9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5 (-20.63 - 28.13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290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F0B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04 (-9.61 - 25.7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BFDF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</w:tr>
      <w:tr w:rsidR="000A43E0" w14:paraId="31672400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C97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BD7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5E36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319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E80A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B494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6FA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0833D540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CEA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589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F32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847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6 (0.36 - 4.62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02B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4FF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5 (0.64 - 3.95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BD7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</w:tr>
      <w:tr w:rsidR="000A43E0" w14:paraId="63F00CBC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9E0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C7E8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C01E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2912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% (-29.1% - 41.8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630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1B45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2% (-13.4% - 40.5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9125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  <w:tr w:rsidR="000A43E0" w14:paraId="5FA37689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6F6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737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EA800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FF22D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6A95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C5D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E914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060031D4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508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B81E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25A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277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 (0.34 - 1.7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2272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7794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6 (0.57 - 1.9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A16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</w:t>
            </w:r>
          </w:p>
        </w:tc>
      </w:tr>
      <w:tr w:rsidR="000A43E0" w14:paraId="4683BDCD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43D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874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093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22A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2% (-31% - 72.6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1A51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7C9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9% (-23.4% - 44.3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FE5A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</w:tc>
      </w:tr>
      <w:tr w:rsidR="000A43E0" w14:paraId="61B309BE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4C1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20C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D632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1195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35DA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291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EF5A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0CE050B2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A47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B53B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700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D7CF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1 (0.77 - 4.7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8B1D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5C0E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8 (0.85 - 2.99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86C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0A43E0" w14:paraId="49490948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6C5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4D5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14B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91F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7% (-34.8% - 77.6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7045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E21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6% (-10% - 90.8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F3E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</w:tr>
      <w:tr w:rsidR="000A43E0" w14:paraId="1237A25F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E361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BA0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BA4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815F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70748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32F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1774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6C363474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D93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465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E56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4E9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330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1E7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 (-1.03 - 2.60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88AD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</w:tr>
      <w:tr w:rsidR="000A43E0" w14:paraId="3E36EBC0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3DA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FEB8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A49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34D8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% (-17.4% - 50.7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47D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965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4% (-0.5% - 53.5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3B7C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2</w:t>
            </w:r>
          </w:p>
        </w:tc>
      </w:tr>
      <w:tr w:rsidR="000A43E0" w14:paraId="15D0E8DD" w14:textId="77777777" w:rsidTr="0079238B">
        <w:trPr>
          <w:trHeight w:val="265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EE73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E0E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DE8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6D4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A6DDA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FFF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D64C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31F54ECA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2186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61D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4BF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70C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 (0.34 - 4.5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9A741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24E3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4 (0.66 - 4.3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798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0A43E0" w14:paraId="1D923E62" w14:textId="77777777" w:rsidTr="0079238B">
        <w:trPr>
          <w:trHeight w:val="301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C57B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5055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B2B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9DD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% (-29.6% - 47.5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79D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5DA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% (-23.6% - 30.2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0DF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</w:t>
            </w:r>
          </w:p>
        </w:tc>
      </w:tr>
    </w:tbl>
    <w:p w14:paraId="0E6FE8EE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7647B631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38257DCC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157C8AA" w14:textId="64C2C63C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1F3BE781" w14:textId="582D156E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</w:p>
    <w:p w14:paraId="549C076F" w14:textId="00D60B70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</w:p>
    <w:p w14:paraId="6FB9D528" w14:textId="77777777" w:rsidR="000A43E0" w:rsidRDefault="000A43E0" w:rsidP="000A43E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igh grade</w:t>
      </w:r>
    </w:p>
    <w:tbl>
      <w:tblPr>
        <w:tblW w:w="13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5"/>
        <w:gridCol w:w="670"/>
        <w:gridCol w:w="710"/>
        <w:gridCol w:w="3516"/>
        <w:gridCol w:w="891"/>
        <w:gridCol w:w="3514"/>
        <w:gridCol w:w="893"/>
      </w:tblGrid>
      <w:tr w:rsidR="000A43E0" w14:paraId="68FC1B34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5099" w14:textId="77777777" w:rsidR="000A43E0" w:rsidRDefault="000A43E0" w:rsidP="00CA3C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DB2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FD571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A43E0" w14:paraId="3D1D8C71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7AD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B25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C55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5984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F36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413E" w14:textId="77777777" w:rsidR="000A43E0" w:rsidRDefault="000A43E0" w:rsidP="00CA3C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942E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A43E0" w14:paraId="4CFE645B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9BD3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C02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4B1E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1AB8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DDD4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4C4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F9D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A43E0" w14:paraId="49EAB920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E59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0358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28948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780F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F9650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641C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795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574FDCA0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D52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C215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911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398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.52 (-29.08 - 24.0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CFA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70AD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24 (-9.09 - 29.57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C2E6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0A43E0" w14:paraId="7F6A5C71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D59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F30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2B36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7E07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89FE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98A2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6401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171BA3D7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526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6DA0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40A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33DD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9 (0.65 - 7.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8006C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2C9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8 (0.7 - 3.7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725A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</w:tr>
      <w:tr w:rsidR="000A43E0" w14:paraId="62E0EFC7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92AF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7151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089E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673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.7% (-32.1% - 131.7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B6AB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AA8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4% (-36.5% - 54.2%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6A0B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5</w:t>
            </w:r>
          </w:p>
        </w:tc>
      </w:tr>
      <w:tr w:rsidR="000A43E0" w14:paraId="1BA3C724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7F9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4C3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F3E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287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2D3D3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F0A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6746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408A86B5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7A5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E8F2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4C4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1AC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 (0.34 - 1.7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4B9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2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86E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6 (0.57 - 1.98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83AF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8</w:t>
            </w:r>
          </w:p>
        </w:tc>
      </w:tr>
      <w:tr w:rsidR="000A43E0" w14:paraId="6CFE33B8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EAABE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FE75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6BAA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26A1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9F4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B6C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6C9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</w:tr>
      <w:tr w:rsidR="000A43E0" w14:paraId="5A8286FB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FE6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5FE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FA75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36A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01A2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7094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AB79B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082FA3C5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1249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E9A0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913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C38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 (0.34 - 2.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3E68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D1D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1 (0.77 - 3.52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D8B0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  <w:tr w:rsidR="000A43E0" w14:paraId="7400559F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692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B390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969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313C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6% (-40.3% - 121.1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AE99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21B0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.6% (-10.7% - 121.6%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2B6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</w:tr>
      <w:tr w:rsidR="000A43E0" w14:paraId="207293BD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9AB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26BE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17F3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7F5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4A68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3FCA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0F136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197DD277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7B72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B0AF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D1578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D8C0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2CB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9D89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5 (0.41 - 7.79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7E3E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</w:tr>
      <w:tr w:rsidR="000A43E0" w14:paraId="158C477C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FCCB7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D45C6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86B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B0EB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3% (-26.9% - 100.3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D9F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0A0E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.8% (-7.3% - 97.3%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9F90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96</w:t>
            </w:r>
          </w:p>
        </w:tc>
      </w:tr>
      <w:tr w:rsidR="000A43E0" w14:paraId="73AD65E8" w14:textId="77777777" w:rsidTr="0079238B">
        <w:trPr>
          <w:trHeight w:val="276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104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132EA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05C9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D480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FC4E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12F5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F396" w14:textId="77777777" w:rsidR="000A43E0" w:rsidRDefault="000A43E0" w:rsidP="00CA3C2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A43E0" w14:paraId="33FF7652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59C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6E9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C3FD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786F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9 (0.61 - 7.22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104A7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5BB4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1 (0.78 - 4.5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C48E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</w:t>
            </w:r>
          </w:p>
        </w:tc>
      </w:tr>
      <w:tr w:rsidR="000A43E0" w14:paraId="550BA0CF" w14:textId="77777777" w:rsidTr="0079238B">
        <w:trPr>
          <w:trHeight w:val="313"/>
          <w:jc w:val="center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EFA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86E33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6B86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DB15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% (-37.7% - 103.4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8194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F983" w14:textId="77777777" w:rsidR="000A43E0" w:rsidRDefault="000A43E0" w:rsidP="00CA3C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3.3% (-42% - 30.3%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DC0C" w14:textId="77777777" w:rsidR="000A43E0" w:rsidRDefault="000A43E0" w:rsidP="00CA3C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</w:t>
            </w:r>
          </w:p>
        </w:tc>
      </w:tr>
    </w:tbl>
    <w:p w14:paraId="3A2506FB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3989A699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70C90622" w14:textId="77777777" w:rsidR="000A43E0" w:rsidRDefault="000A43E0" w:rsidP="000A43E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6AFD3C49" w14:textId="77777777" w:rsidR="000A43E0" w:rsidRDefault="000A43E0" w:rsidP="000A43E0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2FBD05CC" w14:textId="77777777" w:rsidR="000A43E0" w:rsidRDefault="000A43E0"/>
    <w:sectPr w:rsidR="000A43E0" w:rsidSect="00792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D16B1"/>
    <w:multiLevelType w:val="hybridMultilevel"/>
    <w:tmpl w:val="8F66D804"/>
    <w:lvl w:ilvl="0" w:tplc="E9D06552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2981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QxMjIzMbYwszBR0lEKTi0uzszPAykwrAUABloSKCwAAAA="/>
  </w:docVars>
  <w:rsids>
    <w:rsidRoot w:val="000A43E0"/>
    <w:rsid w:val="000A43E0"/>
    <w:rsid w:val="00263116"/>
    <w:rsid w:val="0030200E"/>
    <w:rsid w:val="0079238B"/>
    <w:rsid w:val="00CA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7F28"/>
  <w15:chartTrackingRefBased/>
  <w15:docId w15:val="{F9C43D15-D855-4440-85CC-3D2A8CF9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E0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3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6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85189E-5370-4CB9-AC4B-FC4CD06560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C29F8B-79B8-409F-AEE9-A71750D3A900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3.xml><?xml version="1.0" encoding="utf-8"?>
<ds:datastoreItem xmlns:ds="http://schemas.openxmlformats.org/officeDocument/2006/customXml" ds:itemID="{CB567C33-8F7F-45B4-B5D8-9303EF25E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37:00Z</dcterms:created>
  <dcterms:modified xsi:type="dcterms:W3CDTF">2023-02-0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